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4A57" w:rsidRPr="009961ED" w:rsidRDefault="00924A57" w:rsidP="009961ED">
      <w:pPr>
        <w:spacing w:line="360" w:lineRule="auto"/>
        <w:jc w:val="left"/>
        <w:rPr>
          <w:b/>
          <w:szCs w:val="21"/>
        </w:rPr>
      </w:pPr>
      <w:r w:rsidRPr="009961ED">
        <w:rPr>
          <w:b/>
          <w:szCs w:val="21"/>
        </w:rPr>
        <w:t>Supplementary materials and methods</w:t>
      </w:r>
    </w:p>
    <w:p w:rsidR="00924A57" w:rsidRPr="00F316BD" w:rsidRDefault="00924A57" w:rsidP="002508C5">
      <w:pPr>
        <w:spacing w:line="360" w:lineRule="auto"/>
        <w:outlineLvl w:val="2"/>
        <w:rPr>
          <w:b/>
          <w:i/>
          <w:szCs w:val="21"/>
        </w:rPr>
      </w:pPr>
      <w:r w:rsidRPr="00F316BD">
        <w:rPr>
          <w:b/>
          <w:i/>
          <w:szCs w:val="21"/>
        </w:rPr>
        <w:t>Tumor tissues and cell lines</w:t>
      </w:r>
    </w:p>
    <w:p w:rsidR="00924A57" w:rsidRPr="00E7365D" w:rsidRDefault="00924A57" w:rsidP="00924A57">
      <w:pPr>
        <w:spacing w:line="360" w:lineRule="auto"/>
        <w:ind w:firstLineChars="200" w:firstLine="420"/>
        <w:jc w:val="left"/>
        <w:rPr>
          <w:szCs w:val="21"/>
        </w:rPr>
      </w:pPr>
      <w:r w:rsidRPr="00E7365D">
        <w:rPr>
          <w:szCs w:val="21"/>
        </w:rPr>
        <w:t>All fresh breast cancer tissues and matched normal tissues were collected from Shanghai Huashan Hospital, Fudan University. The hematoxylin-eosin stained frozen sections were made firstly to make sure the selected tissue contained enough epithelial elements (more than 70%). Local or systemic treatment had not been conducted prior to the operation. The study was approved by the Research Ethics Committee of Shanghai Medical College, Fudan University. Human breast cancer cell lines BT549, MCF7, MDA-MB-231, MDA-MB-453, MDA-MB-468, SKBR3 and T47D were obtained from Shanghai Type Culture Collection of the Chinese Academy of Sciences, and human mammary epithelial cell line MCF10A were purchased from ATCC. BT549 and T47D were cultured in RPMI-1640 supplemented with 10% fetal bovine serum (FBS) (Gibco, Grand Island, NY USA). MDA-MB-231 and MDA-MB-468 were cultured in L-15 (Gibco) supplemented with 10% FBS without CO</w:t>
      </w:r>
      <w:r w:rsidRPr="00E7365D">
        <w:rPr>
          <w:szCs w:val="21"/>
          <w:vertAlign w:val="subscript"/>
        </w:rPr>
        <w:t>2</w:t>
      </w:r>
      <w:r w:rsidRPr="00E7365D">
        <w:rPr>
          <w:szCs w:val="21"/>
        </w:rPr>
        <w:t>. MCF7, MDA-MB-453 and SKBR3 cells were maintained in DMEM (high glucose) (Gibco) supplemented with 10% FBS. MCF10A cell line was maintained in Ham's F12 (Gibco), supplemented with EGF (100 mg/mL) (Sigma, St Louis, MO USA), choleric toxin (100 ng/mL) (Sigma), insulin (10 mg/mL) (Sigma), hydrocortisone (1 mg/mL) (Sigma), 5% horse serum (Gibco).</w:t>
      </w:r>
    </w:p>
    <w:p w:rsidR="00995535" w:rsidRDefault="00995535" w:rsidP="00924A57">
      <w:pPr>
        <w:spacing w:line="360" w:lineRule="auto"/>
        <w:ind w:firstLineChars="200" w:firstLine="420"/>
        <w:jc w:val="left"/>
        <w:rPr>
          <w:szCs w:val="21"/>
        </w:rPr>
      </w:pPr>
      <w:r w:rsidRPr="00E7365D">
        <w:rPr>
          <w:szCs w:val="21"/>
        </w:rPr>
        <w:t xml:space="preserve">The clinicopathologic features of the breast cancers selected for lncRNA expression microarray were described in </w:t>
      </w:r>
      <w:r w:rsidR="00796573">
        <w:rPr>
          <w:color w:val="0070C0"/>
          <w:szCs w:val="21"/>
        </w:rPr>
        <w:t>T</w:t>
      </w:r>
      <w:r w:rsidR="00796573">
        <w:rPr>
          <w:rFonts w:hint="eastAsia"/>
          <w:color w:val="0070C0"/>
          <w:szCs w:val="21"/>
        </w:rPr>
        <w:t>able</w:t>
      </w:r>
      <w:r w:rsidRPr="00E7365D">
        <w:rPr>
          <w:color w:val="0070C0"/>
          <w:szCs w:val="21"/>
        </w:rPr>
        <w:t xml:space="preserve"> </w:t>
      </w:r>
      <w:r w:rsidR="00796573">
        <w:rPr>
          <w:color w:val="0070C0"/>
          <w:szCs w:val="21"/>
        </w:rPr>
        <w:t>S</w:t>
      </w:r>
      <w:r w:rsidR="00F6764F" w:rsidRPr="00E7365D">
        <w:rPr>
          <w:color w:val="0070C0"/>
          <w:szCs w:val="21"/>
        </w:rPr>
        <w:t>1</w:t>
      </w:r>
      <w:r w:rsidRPr="00E7365D">
        <w:rPr>
          <w:szCs w:val="21"/>
        </w:rPr>
        <w:t>.</w:t>
      </w:r>
    </w:p>
    <w:p w:rsidR="00924A57" w:rsidRPr="00F316BD" w:rsidRDefault="00924A57" w:rsidP="002508C5">
      <w:pPr>
        <w:spacing w:line="360" w:lineRule="auto"/>
        <w:outlineLvl w:val="2"/>
        <w:rPr>
          <w:b/>
          <w:i/>
          <w:szCs w:val="21"/>
        </w:rPr>
      </w:pPr>
      <w:r w:rsidRPr="00F316BD">
        <w:rPr>
          <w:b/>
          <w:i/>
          <w:szCs w:val="21"/>
        </w:rPr>
        <w:t>Real-time quantitative PCR (qPCR)</w:t>
      </w:r>
    </w:p>
    <w:p w:rsidR="00924A57" w:rsidRPr="00E7365D" w:rsidRDefault="00924A57" w:rsidP="00E7365D">
      <w:pPr>
        <w:spacing w:line="360" w:lineRule="auto"/>
        <w:ind w:firstLine="420"/>
        <w:jc w:val="left"/>
        <w:rPr>
          <w:szCs w:val="21"/>
        </w:rPr>
      </w:pPr>
      <w:r w:rsidRPr="00E7365D">
        <w:rPr>
          <w:szCs w:val="21"/>
        </w:rPr>
        <w:t xml:space="preserve">Total RNA </w:t>
      </w:r>
      <w:r w:rsidR="006E2CD7">
        <w:rPr>
          <w:szCs w:val="21"/>
        </w:rPr>
        <w:t xml:space="preserve">for cell lines </w:t>
      </w:r>
      <w:r w:rsidRPr="00E7365D">
        <w:rPr>
          <w:szCs w:val="21"/>
        </w:rPr>
        <w:t>was extracted using TRIzol (Ambion, Carlsbad, CA USA) according to the manufacturer’s instructions</w:t>
      </w:r>
      <w:r w:rsidR="006E2CD7">
        <w:rPr>
          <w:rFonts w:hint="eastAsia"/>
          <w:szCs w:val="21"/>
        </w:rPr>
        <w:t>.</w:t>
      </w:r>
      <w:r w:rsidR="006E2CD7">
        <w:rPr>
          <w:szCs w:val="21"/>
        </w:rPr>
        <w:t xml:space="preserve"> T</w:t>
      </w:r>
      <w:r w:rsidR="006E2CD7" w:rsidRPr="008C1930">
        <w:rPr>
          <w:szCs w:val="21"/>
        </w:rPr>
        <w:t xml:space="preserve">otal RNA </w:t>
      </w:r>
      <w:r w:rsidR="006E2CD7">
        <w:rPr>
          <w:szCs w:val="21"/>
        </w:rPr>
        <w:t xml:space="preserve">for </w:t>
      </w:r>
      <w:r w:rsidR="006E2CD7" w:rsidRPr="008C1930">
        <w:rPr>
          <w:szCs w:val="21"/>
        </w:rPr>
        <w:t>FFPE tissue sections was extracted using the RecoverAll</w:t>
      </w:r>
      <w:r w:rsidR="006E2CD7" w:rsidRPr="008C1930">
        <w:rPr>
          <w:szCs w:val="21"/>
          <w:vertAlign w:val="superscript"/>
        </w:rPr>
        <w:t>TM</w:t>
      </w:r>
      <w:r w:rsidR="006E2CD7" w:rsidRPr="008C1930">
        <w:rPr>
          <w:szCs w:val="21"/>
        </w:rPr>
        <w:t xml:space="preserve"> Total Nucleic Acid Isolation Kit (Ambion, Austin, Texas USA</w:t>
      </w:r>
      <w:ins w:id="0" w:author="王继纲" w:date="2016-04-03T21:44:00Z">
        <w:r w:rsidR="005C499D">
          <w:rPr>
            <w:szCs w:val="21"/>
          </w:rPr>
          <w:t>; containing DNase</w:t>
        </w:r>
      </w:ins>
      <w:r w:rsidR="006E2CD7" w:rsidRPr="008C1930">
        <w:rPr>
          <w:szCs w:val="21"/>
        </w:rPr>
        <w:t>)</w:t>
      </w:r>
      <w:ins w:id="1" w:author="王继纲" w:date="2016-04-03T21:43:00Z">
        <w:r w:rsidR="001223AB">
          <w:rPr>
            <w:szCs w:val="21"/>
          </w:rPr>
          <w:t xml:space="preserve"> according to the manufactures instruction</w:t>
        </w:r>
      </w:ins>
      <w:del w:id="2" w:author="王继纲" w:date="2016-04-03T21:43:00Z">
        <w:r w:rsidR="006E2CD7" w:rsidRPr="008C1930" w:rsidDel="001223AB">
          <w:rPr>
            <w:szCs w:val="21"/>
          </w:rPr>
          <w:delText>.</w:delText>
        </w:r>
        <w:r w:rsidRPr="00E7365D" w:rsidDel="001223AB">
          <w:rPr>
            <w:szCs w:val="21"/>
          </w:rPr>
          <w:delText xml:space="preserve"> </w:delText>
        </w:r>
      </w:del>
      <w:ins w:id="3" w:author="王继纲" w:date="2016-04-03T21:43:00Z">
        <w:r w:rsidR="001223AB">
          <w:rPr>
            <w:szCs w:val="21"/>
          </w:rPr>
          <w:t xml:space="preserve">. </w:t>
        </w:r>
      </w:ins>
      <w:ins w:id="4" w:author="王继纲" w:date="2016-04-03T21:44:00Z">
        <w:r w:rsidR="005C499D">
          <w:rPr>
            <w:szCs w:val="21"/>
          </w:rPr>
          <w:t>T</w:t>
        </w:r>
      </w:ins>
      <w:ins w:id="5" w:author="王继纲" w:date="2016-04-03T21:45:00Z">
        <w:r w:rsidR="005C499D">
          <w:rPr>
            <w:szCs w:val="21"/>
          </w:rPr>
          <w:t xml:space="preserve">he last step </w:t>
        </w:r>
      </w:ins>
      <w:ins w:id="6" w:author="王继纲" w:date="2016-04-03T21:48:00Z">
        <w:r w:rsidR="005C499D">
          <w:rPr>
            <w:szCs w:val="21"/>
          </w:rPr>
          <w:t xml:space="preserve">of </w:t>
        </w:r>
      </w:ins>
      <w:ins w:id="7" w:author="王继纲" w:date="2016-04-04T08:01:00Z">
        <w:r w:rsidR="00230C59">
          <w:rPr>
            <w:szCs w:val="21"/>
          </w:rPr>
          <w:t>the</w:t>
        </w:r>
      </w:ins>
      <w:ins w:id="8" w:author="王继纲" w:date="2016-04-03T21:48:00Z">
        <w:r w:rsidR="005C499D">
          <w:rPr>
            <w:szCs w:val="21"/>
          </w:rPr>
          <w:t xml:space="preserve"> </w:t>
        </w:r>
      </w:ins>
      <w:ins w:id="9" w:author="王继纲" w:date="2016-04-03T21:51:00Z">
        <w:r w:rsidR="005C499D">
          <w:rPr>
            <w:szCs w:val="21"/>
          </w:rPr>
          <w:t>extraction</w:t>
        </w:r>
      </w:ins>
      <w:ins w:id="10" w:author="王继纲" w:date="2016-04-03T21:48:00Z">
        <w:r w:rsidR="005C499D">
          <w:rPr>
            <w:szCs w:val="21"/>
          </w:rPr>
          <w:t xml:space="preserve"> </w:t>
        </w:r>
      </w:ins>
      <w:ins w:id="11" w:author="王继纲" w:date="2016-04-03T21:54:00Z">
        <w:r w:rsidR="00B7189F">
          <w:rPr>
            <w:szCs w:val="21"/>
          </w:rPr>
          <w:t>procedure</w:t>
        </w:r>
        <w:r w:rsidR="005C499D">
          <w:rPr>
            <w:szCs w:val="21"/>
          </w:rPr>
          <w:t xml:space="preserve"> </w:t>
        </w:r>
      </w:ins>
      <w:ins w:id="12" w:author="王继纲" w:date="2016-04-03T21:47:00Z">
        <w:r w:rsidR="005C499D">
          <w:rPr>
            <w:szCs w:val="21"/>
          </w:rPr>
          <w:t xml:space="preserve">was DNA </w:t>
        </w:r>
      </w:ins>
      <w:ins w:id="13" w:author="王继纲" w:date="2016-04-03T21:48:00Z">
        <w:r w:rsidR="005C499D">
          <w:rPr>
            <w:szCs w:val="21"/>
          </w:rPr>
          <w:t>elimination</w:t>
        </w:r>
      </w:ins>
      <w:ins w:id="14" w:author="王继纲" w:date="2016-04-03T21:47:00Z">
        <w:r w:rsidR="005C499D">
          <w:rPr>
            <w:szCs w:val="21"/>
          </w:rPr>
          <w:t xml:space="preserve"> </w:t>
        </w:r>
      </w:ins>
      <w:ins w:id="15" w:author="王继纲" w:date="2016-04-03T21:48:00Z">
        <w:r w:rsidR="005C499D">
          <w:rPr>
            <w:szCs w:val="21"/>
          </w:rPr>
          <w:t>using DNase incubation for 30 min.</w:t>
        </w:r>
      </w:ins>
      <w:ins w:id="16" w:author="王继纲" w:date="2016-04-03T21:46:00Z">
        <w:r w:rsidR="005C499D">
          <w:rPr>
            <w:szCs w:val="21"/>
          </w:rPr>
          <w:t xml:space="preserve"> </w:t>
        </w:r>
      </w:ins>
      <w:r w:rsidRPr="00E7365D">
        <w:rPr>
          <w:szCs w:val="21"/>
        </w:rPr>
        <w:t>RNA was reversed to cDNA using PrimeScript® RT Master Mix at 37 °C for 15 min, 85 °C for 5 sec, and then at 4 °C</w:t>
      </w:r>
      <w:r w:rsidR="00C06890" w:rsidRPr="00E7365D">
        <w:rPr>
          <w:szCs w:val="21"/>
        </w:rPr>
        <w:t xml:space="preserve"> (</w:t>
      </w:r>
      <w:r w:rsidR="0091290F">
        <w:rPr>
          <w:szCs w:val="21"/>
        </w:rPr>
        <w:t xml:space="preserve">for cell lines and fresh tissues, </w:t>
      </w:r>
      <w:r w:rsidR="0091290F" w:rsidRPr="00E7365D">
        <w:rPr>
          <w:i/>
          <w:szCs w:val="21"/>
        </w:rPr>
        <w:t>APOC1P1-3</w:t>
      </w:r>
      <w:r w:rsidR="0091290F">
        <w:rPr>
          <w:i/>
          <w:szCs w:val="21"/>
        </w:rPr>
        <w:t xml:space="preserve"> </w:t>
      </w:r>
      <w:r w:rsidR="0091290F" w:rsidRPr="0091290F">
        <w:rPr>
          <w:szCs w:val="21"/>
        </w:rPr>
        <w:t>primers</w:t>
      </w:r>
      <w:r w:rsidR="0091290F">
        <w:rPr>
          <w:szCs w:val="21"/>
        </w:rPr>
        <w:t xml:space="preserve">: </w:t>
      </w:r>
      <w:r w:rsidR="0091290F" w:rsidRPr="00E7365D">
        <w:t>forward, 5’-</w:t>
      </w:r>
      <w:r w:rsidR="0091290F" w:rsidRPr="0091290F">
        <w:t xml:space="preserve"> </w:t>
      </w:r>
      <w:ins w:id="17" w:author="王继纲" w:date="2016-04-02T11:14:00Z">
        <w:r w:rsidR="008B264F" w:rsidRPr="008B264F">
          <w:rPr>
            <w:szCs w:val="21"/>
          </w:rPr>
          <w:t>AAGGATTCAGGTTGGTGCC</w:t>
        </w:r>
        <w:r w:rsidR="008B264F" w:rsidRPr="008B264F" w:rsidDel="008B264F">
          <w:rPr>
            <w:szCs w:val="21"/>
          </w:rPr>
          <w:t xml:space="preserve"> </w:t>
        </w:r>
      </w:ins>
      <w:del w:id="18" w:author="王继纲" w:date="2016-04-02T11:14:00Z">
        <w:r w:rsidR="0091290F" w:rsidRPr="0091290F" w:rsidDel="008B264F">
          <w:rPr>
            <w:szCs w:val="21"/>
          </w:rPr>
          <w:delText>AGAAGTCTCCAACCCCTTT</w:delText>
        </w:r>
      </w:del>
      <w:r w:rsidR="0091290F" w:rsidRPr="00E7365D">
        <w:rPr>
          <w:szCs w:val="21"/>
        </w:rPr>
        <w:t>-3’, reverse, 5’-</w:t>
      </w:r>
      <w:r w:rsidR="0091290F" w:rsidRPr="0091290F">
        <w:t xml:space="preserve"> </w:t>
      </w:r>
      <w:ins w:id="19" w:author="王继纲" w:date="2016-04-02T11:15:00Z">
        <w:r w:rsidR="003B1216" w:rsidRPr="003B1216">
          <w:rPr>
            <w:szCs w:val="21"/>
          </w:rPr>
          <w:t>TTGGAGACTTCTGGAGCCC</w:t>
        </w:r>
        <w:r w:rsidR="003B1216" w:rsidRPr="003B1216" w:rsidDel="003B1216">
          <w:rPr>
            <w:szCs w:val="21"/>
          </w:rPr>
          <w:t xml:space="preserve"> </w:t>
        </w:r>
      </w:ins>
      <w:del w:id="20" w:author="王继纲" w:date="2016-04-02T11:15:00Z">
        <w:r w:rsidR="0091290F" w:rsidRPr="0091290F" w:rsidDel="003B1216">
          <w:rPr>
            <w:szCs w:val="21"/>
          </w:rPr>
          <w:delText>TGTCTCTGAAAACCAATCC</w:delText>
        </w:r>
      </w:del>
      <w:r w:rsidR="0091290F" w:rsidRPr="00E7365D">
        <w:rPr>
          <w:szCs w:val="21"/>
        </w:rPr>
        <w:t>-3’</w:t>
      </w:r>
      <w:r w:rsidR="0091290F">
        <w:rPr>
          <w:szCs w:val="21"/>
        </w:rPr>
        <w:t xml:space="preserve">; GAPDH primers: </w:t>
      </w:r>
      <w:r w:rsidR="0091290F" w:rsidRPr="00E7365D">
        <w:t xml:space="preserve">forward, 5’- </w:t>
      </w:r>
      <w:r w:rsidR="0091290F" w:rsidRPr="00E651CD">
        <w:rPr>
          <w:szCs w:val="21"/>
        </w:rPr>
        <w:t>CTGACTTCAACAGCGACACC</w:t>
      </w:r>
      <w:r w:rsidR="0091290F" w:rsidRPr="00E7365D">
        <w:rPr>
          <w:szCs w:val="21"/>
        </w:rPr>
        <w:t>-3’, reverse, 5’-</w:t>
      </w:r>
      <w:r w:rsidR="0091290F" w:rsidRPr="00E7365D">
        <w:t xml:space="preserve"> </w:t>
      </w:r>
      <w:r w:rsidR="0091290F" w:rsidRPr="00E651CD">
        <w:rPr>
          <w:szCs w:val="21"/>
        </w:rPr>
        <w:t>TGCTGTAGCCAAATTCGTTGT</w:t>
      </w:r>
      <w:r w:rsidR="0091290F" w:rsidRPr="00E7365D">
        <w:rPr>
          <w:szCs w:val="21"/>
        </w:rPr>
        <w:t>-3’</w:t>
      </w:r>
      <w:r w:rsidR="0091290F">
        <w:rPr>
          <w:szCs w:val="21"/>
        </w:rPr>
        <w:t>; for paraffin embedded tissues, three primers</w:t>
      </w:r>
      <w:r w:rsidR="0091290F">
        <w:rPr>
          <w:i/>
          <w:szCs w:val="21"/>
        </w:rPr>
        <w:t xml:space="preserve"> </w:t>
      </w:r>
      <w:r w:rsidR="0091290F" w:rsidRPr="0091290F">
        <w:rPr>
          <w:szCs w:val="21"/>
        </w:rPr>
        <w:t xml:space="preserve">for </w:t>
      </w:r>
      <w:r w:rsidR="0091290F">
        <w:rPr>
          <w:i/>
          <w:szCs w:val="21"/>
        </w:rPr>
        <w:t>APOC1P1-3</w:t>
      </w:r>
      <w:r w:rsidR="0091290F">
        <w:rPr>
          <w:szCs w:val="21"/>
        </w:rPr>
        <w:t xml:space="preserve">: </w:t>
      </w:r>
      <w:ins w:id="21" w:author="王继纲" w:date="2016-04-02T21:46:00Z">
        <w:r w:rsidR="00673262" w:rsidRPr="00673262">
          <w:rPr>
            <w:szCs w:val="21"/>
          </w:rPr>
          <w:t xml:space="preserve">primer 1: forward, 5’- AAGGATTCAGGTTGGTGCC-3’, </w:t>
        </w:r>
        <w:r w:rsidR="00673262" w:rsidRPr="00673262">
          <w:rPr>
            <w:szCs w:val="21"/>
          </w:rPr>
          <w:lastRenderedPageBreak/>
          <w:t>reverse, 5’-CGACAGGAAGAGCCTCATG-3’; primer 2: forward, 5’- AGGATTCAGGTTGGTGCCC-3’, reverse, 5’- ACAGAACCACCACCAGGAC-3’; primer 3: forward, 5’- AGGATTCAGGTTGGTGCCC-3’, reverse, 5’-TCGACAGAACCACCACCAG-3’</w:t>
        </w:r>
      </w:ins>
      <w:del w:id="22" w:author="王继纲" w:date="2016-04-02T21:46:00Z">
        <w:r w:rsidR="00C06890" w:rsidRPr="00E7365D" w:rsidDel="00673262">
          <w:rPr>
            <w:szCs w:val="21"/>
          </w:rPr>
          <w:delText>primer</w:delText>
        </w:r>
        <w:r w:rsidR="00E7365D" w:rsidRPr="00E7365D" w:rsidDel="00673262">
          <w:rPr>
            <w:szCs w:val="21"/>
          </w:rPr>
          <w:delText xml:space="preserve"> 1</w:delText>
        </w:r>
        <w:r w:rsidR="00C06890" w:rsidRPr="00E7365D" w:rsidDel="00673262">
          <w:rPr>
            <w:szCs w:val="21"/>
          </w:rPr>
          <w:delText>:</w:delText>
        </w:r>
        <w:r w:rsidR="00E7365D" w:rsidRPr="00E7365D" w:rsidDel="00673262">
          <w:delText xml:space="preserve"> forward, 5’-</w:delText>
        </w:r>
        <w:r w:rsidR="00E7365D" w:rsidRPr="00E7365D" w:rsidDel="00673262">
          <w:rPr>
            <w:szCs w:val="21"/>
          </w:rPr>
          <w:delText>GGCTCCAGAAGTCTCCAACC-3’, reverse, 5’-CCTCCAGGGTCTTTCCTAAC-3’;</w:delText>
        </w:r>
        <w:r w:rsidR="00E7365D" w:rsidDel="00673262">
          <w:rPr>
            <w:szCs w:val="21"/>
          </w:rPr>
          <w:delText xml:space="preserve"> primer 2: </w:delText>
        </w:r>
        <w:r w:rsidR="00E7365D" w:rsidRPr="00E7365D" w:rsidDel="00673262">
          <w:delText xml:space="preserve">forward, 5’- </w:delText>
        </w:r>
        <w:r w:rsidR="00E7365D" w:rsidRPr="00E7365D" w:rsidDel="00673262">
          <w:rPr>
            <w:szCs w:val="21"/>
          </w:rPr>
          <w:delText>TGGGATTGGTTTTCAGAGAC-3’, reverse, 5’-</w:delText>
        </w:r>
        <w:r w:rsidR="00E7365D" w:rsidRPr="00E7365D" w:rsidDel="00673262">
          <w:delText xml:space="preserve"> </w:delText>
        </w:r>
        <w:r w:rsidR="00E7365D" w:rsidRPr="00E7365D" w:rsidDel="00673262">
          <w:rPr>
            <w:szCs w:val="21"/>
          </w:rPr>
          <w:delText>ATGAGTCAGTCTTGAGTTTC-3’;</w:delText>
        </w:r>
        <w:r w:rsidR="00E7365D" w:rsidDel="00673262">
          <w:rPr>
            <w:szCs w:val="21"/>
          </w:rPr>
          <w:delText xml:space="preserve"> primer 3:</w:delText>
        </w:r>
        <w:r w:rsidR="00E7365D" w:rsidDel="00673262">
          <w:rPr>
            <w:color w:val="FF0000"/>
            <w:szCs w:val="21"/>
          </w:rPr>
          <w:delText xml:space="preserve"> </w:delText>
        </w:r>
        <w:r w:rsidR="00E7365D" w:rsidRPr="00E7365D" w:rsidDel="00673262">
          <w:delText xml:space="preserve">forward, 5’- </w:delText>
        </w:r>
        <w:r w:rsidR="00E7365D" w:rsidRPr="00E7365D" w:rsidDel="00673262">
          <w:rPr>
            <w:szCs w:val="21"/>
          </w:rPr>
          <w:delText>AATTTCCAACACCCCAGCGC-3’, reverse, 5’-</w:delText>
        </w:r>
        <w:r w:rsidR="00E7365D" w:rsidRPr="00E7365D" w:rsidDel="00673262">
          <w:delText xml:space="preserve"> </w:delText>
        </w:r>
        <w:r w:rsidR="00E7365D" w:rsidRPr="00E7365D" w:rsidDel="00673262">
          <w:rPr>
            <w:szCs w:val="21"/>
          </w:rPr>
          <w:delText>ATTGGACACACATGGAGGGC-3’</w:delText>
        </w:r>
      </w:del>
      <w:r w:rsidR="00E651CD">
        <w:rPr>
          <w:szCs w:val="21"/>
        </w:rPr>
        <w:t>;</w:t>
      </w:r>
      <w:r w:rsidR="0091290F">
        <w:rPr>
          <w:szCs w:val="21"/>
        </w:rPr>
        <w:t xml:space="preserve"> three primers</w:t>
      </w:r>
      <w:r w:rsidR="0091290F">
        <w:rPr>
          <w:i/>
          <w:szCs w:val="21"/>
        </w:rPr>
        <w:t xml:space="preserve"> </w:t>
      </w:r>
      <w:r w:rsidR="0091290F" w:rsidRPr="0091290F">
        <w:rPr>
          <w:szCs w:val="21"/>
        </w:rPr>
        <w:t>for</w:t>
      </w:r>
      <w:r w:rsidR="0091290F">
        <w:rPr>
          <w:szCs w:val="21"/>
        </w:rPr>
        <w:t xml:space="preserve"> </w:t>
      </w:r>
      <w:r w:rsidR="0091290F" w:rsidRPr="0091290F">
        <w:rPr>
          <w:szCs w:val="21"/>
        </w:rPr>
        <w:t>GAPDH</w:t>
      </w:r>
      <w:r w:rsidR="0091290F">
        <w:rPr>
          <w:szCs w:val="21"/>
        </w:rPr>
        <w:t xml:space="preserve">: </w:t>
      </w:r>
      <w:r w:rsidR="0091290F" w:rsidRPr="00E7365D">
        <w:rPr>
          <w:szCs w:val="21"/>
        </w:rPr>
        <w:t>primer 1:</w:t>
      </w:r>
      <w:r w:rsidR="0091290F" w:rsidRPr="00E7365D">
        <w:t xml:space="preserve"> forward, 5’-</w:t>
      </w:r>
      <w:r w:rsidR="0091290F" w:rsidRPr="0091290F">
        <w:t xml:space="preserve"> </w:t>
      </w:r>
      <w:r w:rsidR="0091290F" w:rsidRPr="0091290F">
        <w:rPr>
          <w:szCs w:val="21"/>
        </w:rPr>
        <w:t>TCAAGGCTGAGAACGGGAAG</w:t>
      </w:r>
      <w:r w:rsidR="0091290F" w:rsidRPr="00E7365D">
        <w:rPr>
          <w:szCs w:val="21"/>
        </w:rPr>
        <w:t>-3’, reverse, 5’-</w:t>
      </w:r>
      <w:r w:rsidR="0091290F" w:rsidRPr="0091290F">
        <w:t xml:space="preserve"> </w:t>
      </w:r>
      <w:r w:rsidR="0091290F" w:rsidRPr="0091290F">
        <w:rPr>
          <w:szCs w:val="21"/>
        </w:rPr>
        <w:t>TCCTGGAAGATGGTGATGGG</w:t>
      </w:r>
      <w:r w:rsidR="0091290F" w:rsidRPr="00E7365D">
        <w:rPr>
          <w:szCs w:val="21"/>
        </w:rPr>
        <w:t>-3’;</w:t>
      </w:r>
      <w:r w:rsidR="0091290F">
        <w:rPr>
          <w:szCs w:val="21"/>
        </w:rPr>
        <w:t xml:space="preserve"> primer 2: </w:t>
      </w:r>
      <w:r w:rsidR="0091290F" w:rsidRPr="00E7365D">
        <w:t xml:space="preserve">forward, 5’- </w:t>
      </w:r>
      <w:r w:rsidR="0091290F" w:rsidRPr="0091290F">
        <w:rPr>
          <w:szCs w:val="21"/>
        </w:rPr>
        <w:t>CCTTCATTGACCTCAACTAC</w:t>
      </w:r>
      <w:r w:rsidR="0091290F" w:rsidRPr="00E7365D">
        <w:rPr>
          <w:szCs w:val="21"/>
        </w:rPr>
        <w:t>-3’, reverse, 5’-</w:t>
      </w:r>
      <w:r w:rsidR="0091290F" w:rsidRPr="00E7365D">
        <w:t xml:space="preserve"> </w:t>
      </w:r>
      <w:r w:rsidR="0091290F" w:rsidRPr="0091290F">
        <w:rPr>
          <w:szCs w:val="21"/>
        </w:rPr>
        <w:t>GGGTGGAATCATATTGGAAC</w:t>
      </w:r>
      <w:r w:rsidR="0091290F" w:rsidRPr="00E7365D">
        <w:rPr>
          <w:szCs w:val="21"/>
        </w:rPr>
        <w:t>-3’;</w:t>
      </w:r>
      <w:r w:rsidR="0091290F">
        <w:rPr>
          <w:szCs w:val="21"/>
        </w:rPr>
        <w:t xml:space="preserve"> primer 3:</w:t>
      </w:r>
      <w:r w:rsidR="0091290F">
        <w:rPr>
          <w:color w:val="FF0000"/>
          <w:szCs w:val="21"/>
        </w:rPr>
        <w:t xml:space="preserve"> </w:t>
      </w:r>
      <w:r w:rsidR="0091290F" w:rsidRPr="00E7365D">
        <w:t xml:space="preserve">forward, 5’- </w:t>
      </w:r>
      <w:r w:rsidR="0091290F" w:rsidRPr="0091290F">
        <w:rPr>
          <w:szCs w:val="21"/>
        </w:rPr>
        <w:t>GATTTGGTCGTATTGGGCGC</w:t>
      </w:r>
      <w:r w:rsidR="0091290F" w:rsidRPr="00E7365D">
        <w:rPr>
          <w:szCs w:val="21"/>
        </w:rPr>
        <w:t>-3’, reverse, 5’-</w:t>
      </w:r>
      <w:r w:rsidR="0091290F" w:rsidRPr="00E7365D">
        <w:t xml:space="preserve"> </w:t>
      </w:r>
      <w:r w:rsidR="0091290F" w:rsidRPr="0091290F">
        <w:rPr>
          <w:szCs w:val="21"/>
        </w:rPr>
        <w:t>ACCAGAGTTAAAAGCAGCCC</w:t>
      </w:r>
      <w:r w:rsidR="0091290F" w:rsidRPr="00E7365D">
        <w:rPr>
          <w:szCs w:val="21"/>
        </w:rPr>
        <w:t>-3’</w:t>
      </w:r>
      <w:r w:rsidR="00E651CD">
        <w:rPr>
          <w:szCs w:val="21"/>
        </w:rPr>
        <w:t xml:space="preserve">; Synthesized by </w:t>
      </w:r>
      <w:r w:rsidR="00E651CD" w:rsidRPr="00E7365D">
        <w:rPr>
          <w:szCs w:val="21"/>
        </w:rPr>
        <w:t>Sangon Biotech, Shanghai, China</w:t>
      </w:r>
      <w:r w:rsidR="00C06890" w:rsidRPr="00E7365D">
        <w:rPr>
          <w:szCs w:val="21"/>
        </w:rPr>
        <w:t>)</w:t>
      </w:r>
      <w:r w:rsidRPr="00E7365D">
        <w:rPr>
          <w:szCs w:val="21"/>
        </w:rPr>
        <w:t>. qPCR was performed in a 10 μL reaction volume using the SYBR®PremixEx TaqTM and ABI7900HT Real-Time PCR instrument System (Life, Singapore). The thermal cycle condition was that one cycle at 95 °C for 30 sec, followed by 40 cycles of amplification at 95 °C for 5 sec, and then 60 °C for 30 sec. The expression level of objective RNA was normalized to the geometric mean of the conserved gene GAPDH mRNA</w:t>
      </w:r>
      <w:r w:rsidR="00E651CD">
        <w:rPr>
          <w:szCs w:val="21"/>
        </w:rPr>
        <w:t xml:space="preserve"> </w:t>
      </w:r>
      <w:r w:rsidRPr="00E7365D">
        <w:rPr>
          <w:szCs w:val="21"/>
        </w:rPr>
        <w:t>to control the variability in expression levels and obtained using the calculation as 2</w:t>
      </w:r>
      <w:r w:rsidRPr="00E7365D">
        <w:rPr>
          <w:szCs w:val="21"/>
          <w:vertAlign w:val="superscript"/>
        </w:rPr>
        <w:t>-</w:t>
      </w:r>
      <w:bookmarkStart w:id="23" w:name="OLE_LINK1"/>
      <w:r w:rsidRPr="00E7365D">
        <w:rPr>
          <w:szCs w:val="21"/>
          <w:vertAlign w:val="superscript"/>
        </w:rPr>
        <w:t>Δ</w:t>
      </w:r>
      <w:bookmarkEnd w:id="23"/>
      <w:r w:rsidRPr="00E7365D">
        <w:rPr>
          <w:szCs w:val="21"/>
          <w:vertAlign w:val="superscript"/>
        </w:rPr>
        <w:t>Ct</w:t>
      </w:r>
      <w:r w:rsidRPr="00E7365D">
        <w:rPr>
          <w:szCs w:val="21"/>
        </w:rPr>
        <w:t>[ΔCt = Ct (</w:t>
      </w:r>
      <w:r w:rsidR="00E651CD" w:rsidRPr="00E651CD">
        <w:rPr>
          <w:i/>
          <w:szCs w:val="21"/>
        </w:rPr>
        <w:t>APOC1P1-3</w:t>
      </w:r>
      <w:r w:rsidRPr="00E7365D">
        <w:rPr>
          <w:szCs w:val="21"/>
        </w:rPr>
        <w:t>) − Ct (</w:t>
      </w:r>
      <w:r w:rsidRPr="00AD18FA">
        <w:rPr>
          <w:i/>
          <w:szCs w:val="21"/>
        </w:rPr>
        <w:t>GAPDH</w:t>
      </w:r>
      <w:r w:rsidRPr="00E7365D">
        <w:rPr>
          <w:szCs w:val="21"/>
        </w:rPr>
        <w:t>)], where Ct value represented the threshold cycle for each transcript</w:t>
      </w:r>
      <w:r w:rsidR="00DD07AC">
        <w:rPr>
          <w:szCs w:val="21"/>
        </w:rPr>
        <w:t xml:space="preserve"> (</w:t>
      </w:r>
      <w:r w:rsidR="001532CF">
        <w:rPr>
          <w:szCs w:val="21"/>
        </w:rPr>
        <w:t xml:space="preserve">for paraffin tissues, the </w:t>
      </w:r>
      <w:r w:rsidR="00DD07AC">
        <w:rPr>
          <w:szCs w:val="21"/>
        </w:rPr>
        <w:t>Ct value of is the mean value of the results for three different primers)</w:t>
      </w:r>
      <w:r w:rsidRPr="00E7365D">
        <w:rPr>
          <w:szCs w:val="21"/>
        </w:rPr>
        <w:t>.</w:t>
      </w:r>
      <w:r w:rsidR="00E651CD">
        <w:rPr>
          <w:szCs w:val="21"/>
        </w:rPr>
        <w:t xml:space="preserve"> </w:t>
      </w:r>
    </w:p>
    <w:p w:rsidR="00924A57" w:rsidRPr="00F316BD" w:rsidRDefault="00924A57" w:rsidP="002508C5">
      <w:pPr>
        <w:spacing w:line="360" w:lineRule="auto"/>
        <w:outlineLvl w:val="2"/>
        <w:rPr>
          <w:b/>
          <w:i/>
          <w:szCs w:val="21"/>
        </w:rPr>
      </w:pPr>
      <w:r w:rsidRPr="00F316BD">
        <w:rPr>
          <w:b/>
          <w:i/>
          <w:szCs w:val="21"/>
        </w:rPr>
        <w:t xml:space="preserve">Western blot </w:t>
      </w:r>
    </w:p>
    <w:p w:rsidR="00924A57" w:rsidRPr="00E7365D" w:rsidRDefault="00924A57" w:rsidP="00BB2999">
      <w:pPr>
        <w:spacing w:line="360" w:lineRule="auto"/>
        <w:ind w:firstLine="435"/>
        <w:jc w:val="left"/>
        <w:rPr>
          <w:szCs w:val="21"/>
        </w:rPr>
      </w:pPr>
      <w:r w:rsidRPr="00E7365D">
        <w:rPr>
          <w:szCs w:val="21"/>
        </w:rPr>
        <w:t xml:space="preserve">The cells were lysed in ice-cold radioimmunoprecipitation assay buffer supplemented with protease inhibitor and phosphatase inhibitor. Equal amounts of proteins were separated by sodium dodecyl sulfate - polyacrylamide gel electrophoresis (SDS-PAGE) and electrophoretically transferred to polyvinylidene fluoride membranes (Merck Millipore, Darmstadt, Germany). The membranes were blocked with 5% milk in Tris-HCl buffered solution for 1 h, and then incubated with primary antibodies at 4°C overnight and secondary antibodies at 37°C for 1 h. To confirm equal protein loading, the membranes were incubated with </w:t>
      </w:r>
      <w:r w:rsidR="008B108E">
        <w:rPr>
          <w:rFonts w:hint="eastAsia"/>
          <w:szCs w:val="21"/>
        </w:rPr>
        <w:t>actin</w:t>
      </w:r>
      <w:r w:rsidR="008B108E">
        <w:rPr>
          <w:szCs w:val="21"/>
        </w:rPr>
        <w:t xml:space="preserve"> </w:t>
      </w:r>
      <w:r w:rsidR="00F2744C" w:rsidRPr="00E7365D">
        <w:rPr>
          <w:szCs w:val="21"/>
        </w:rPr>
        <w:t>(Cat.# sc-</w:t>
      </w:r>
      <w:r w:rsidR="008B108E">
        <w:rPr>
          <w:szCs w:val="21"/>
        </w:rPr>
        <w:t>47778</w:t>
      </w:r>
      <w:r w:rsidR="00F2744C" w:rsidRPr="00E7365D">
        <w:rPr>
          <w:szCs w:val="21"/>
        </w:rPr>
        <w:t>, Santa Cruz</w:t>
      </w:r>
      <w:r w:rsidR="00D21DEE" w:rsidRPr="00E7365D">
        <w:rPr>
          <w:szCs w:val="21"/>
        </w:rPr>
        <w:t>, Dallas TX USA</w:t>
      </w:r>
      <w:r w:rsidR="00F2744C" w:rsidRPr="00E7365D">
        <w:rPr>
          <w:szCs w:val="21"/>
        </w:rPr>
        <w:t>)</w:t>
      </w:r>
      <w:r w:rsidR="008B108E">
        <w:rPr>
          <w:szCs w:val="21"/>
        </w:rPr>
        <w:t xml:space="preserve"> </w:t>
      </w:r>
      <w:r w:rsidRPr="00E7365D">
        <w:rPr>
          <w:szCs w:val="21"/>
        </w:rPr>
        <w:t>as internal controls. The signals were visualized using an enhanced chemiluminescent substrate and detected by a FluorChem Q imaging system (ProteinSimple, Santa Clara, CA USA).</w:t>
      </w:r>
      <w:r w:rsidR="001849B3" w:rsidRPr="00E7365D">
        <w:rPr>
          <w:szCs w:val="21"/>
        </w:rPr>
        <w:t xml:space="preserve"> We performed western blot for ER</w:t>
      </w:r>
      <w:r w:rsidR="00F2744C" w:rsidRPr="00E7365D">
        <w:rPr>
          <w:szCs w:val="21"/>
        </w:rPr>
        <w:t xml:space="preserve"> (Cat.# 8644, Cell Signaling, Beverly, MA USA)</w:t>
      </w:r>
      <w:r w:rsidR="001849B3" w:rsidRPr="00E7365D">
        <w:rPr>
          <w:szCs w:val="21"/>
        </w:rPr>
        <w:t>, P</w:t>
      </w:r>
      <w:r w:rsidR="00D21DEE" w:rsidRPr="00E7365D">
        <w:rPr>
          <w:szCs w:val="21"/>
        </w:rPr>
        <w:t>g</w:t>
      </w:r>
      <w:r w:rsidR="001849B3" w:rsidRPr="00E7365D">
        <w:rPr>
          <w:szCs w:val="21"/>
        </w:rPr>
        <w:t>R</w:t>
      </w:r>
      <w:r w:rsidR="00F2744C" w:rsidRPr="00E7365D">
        <w:rPr>
          <w:szCs w:val="21"/>
        </w:rPr>
        <w:t xml:space="preserve"> (Cat.# 8757, Cell Signaling)</w:t>
      </w:r>
      <w:r w:rsidR="001849B3" w:rsidRPr="00E7365D">
        <w:rPr>
          <w:szCs w:val="21"/>
        </w:rPr>
        <w:t>, HER2</w:t>
      </w:r>
      <w:r w:rsidR="00F2744C" w:rsidRPr="00E7365D">
        <w:rPr>
          <w:szCs w:val="21"/>
        </w:rPr>
        <w:t xml:space="preserve"> (Cat.# sc-33684, Santa Cruz)</w:t>
      </w:r>
      <w:r w:rsidR="00656F73" w:rsidRPr="00E7365D">
        <w:rPr>
          <w:szCs w:val="21"/>
        </w:rPr>
        <w:t>,</w:t>
      </w:r>
      <w:r w:rsidR="001849B3" w:rsidRPr="00E7365D">
        <w:rPr>
          <w:szCs w:val="21"/>
        </w:rPr>
        <w:t xml:space="preserve"> </w:t>
      </w:r>
      <w:r w:rsidR="008B108E">
        <w:rPr>
          <w:szCs w:val="21"/>
        </w:rPr>
        <w:t>EGFR (</w:t>
      </w:r>
      <w:r w:rsidR="007D061A">
        <w:rPr>
          <w:szCs w:val="21"/>
        </w:rPr>
        <w:t xml:space="preserve">Cat.# 4267, Cell Signaling), </w:t>
      </w:r>
      <w:r w:rsidR="001849B3" w:rsidRPr="00E7365D">
        <w:rPr>
          <w:szCs w:val="21"/>
        </w:rPr>
        <w:t>Caspase-3</w:t>
      </w:r>
      <w:r w:rsidR="00D21DEE" w:rsidRPr="00E7365D">
        <w:rPr>
          <w:szCs w:val="21"/>
        </w:rPr>
        <w:t xml:space="preserve"> (Cat. #9665, Cell Signaling)</w:t>
      </w:r>
      <w:r w:rsidR="00656F73" w:rsidRPr="00E7365D">
        <w:rPr>
          <w:szCs w:val="21"/>
        </w:rPr>
        <w:t xml:space="preserve">, </w:t>
      </w:r>
      <w:r w:rsidR="00C21A95" w:rsidRPr="00E7365D">
        <w:rPr>
          <w:szCs w:val="21"/>
        </w:rPr>
        <w:t>α</w:t>
      </w:r>
      <w:r w:rsidR="00C21A95">
        <w:rPr>
          <w:szCs w:val="21"/>
        </w:rPr>
        <w:t>/</w:t>
      </w:r>
      <w:r w:rsidR="00C21A95" w:rsidRPr="00C21A95">
        <w:rPr>
          <w:rFonts w:eastAsia="宋体"/>
          <w:szCs w:val="21"/>
        </w:rPr>
        <w:t>β</w:t>
      </w:r>
      <w:r w:rsidR="00C21A95" w:rsidRPr="00E7365D">
        <w:rPr>
          <w:szCs w:val="21"/>
        </w:rPr>
        <w:t>-tubulin (Cat. # 214</w:t>
      </w:r>
      <w:r w:rsidR="00C21A95">
        <w:rPr>
          <w:szCs w:val="21"/>
        </w:rPr>
        <w:t>8</w:t>
      </w:r>
      <w:r w:rsidR="00C21A95" w:rsidRPr="00E7365D">
        <w:rPr>
          <w:szCs w:val="21"/>
        </w:rPr>
        <w:t>, Cell Signaling)</w:t>
      </w:r>
      <w:r w:rsidR="00C21A95">
        <w:rPr>
          <w:szCs w:val="21"/>
        </w:rPr>
        <w:t xml:space="preserve">, </w:t>
      </w:r>
      <w:r w:rsidR="00656F73" w:rsidRPr="00E7365D">
        <w:rPr>
          <w:szCs w:val="21"/>
        </w:rPr>
        <w:t>α-</w:t>
      </w:r>
      <w:r w:rsidR="00656F73" w:rsidRPr="00E7365D">
        <w:rPr>
          <w:szCs w:val="21"/>
        </w:rPr>
        <w:lastRenderedPageBreak/>
        <w:t xml:space="preserve">tubulin (Cat. # </w:t>
      </w:r>
      <w:r w:rsidR="0074552E">
        <w:rPr>
          <w:szCs w:val="21"/>
        </w:rPr>
        <w:t>T6074</w:t>
      </w:r>
      <w:r w:rsidR="00656F73" w:rsidRPr="00E7365D">
        <w:rPr>
          <w:szCs w:val="21"/>
        </w:rPr>
        <w:t xml:space="preserve">, </w:t>
      </w:r>
      <w:r w:rsidR="0074552E">
        <w:rPr>
          <w:szCs w:val="21"/>
        </w:rPr>
        <w:t>Sigma</w:t>
      </w:r>
      <w:r w:rsidR="00656F73" w:rsidRPr="00E7365D">
        <w:rPr>
          <w:szCs w:val="21"/>
        </w:rPr>
        <w:t xml:space="preserve">), </w:t>
      </w:r>
      <w:r w:rsidR="00854983" w:rsidRPr="00C21A95">
        <w:rPr>
          <w:rFonts w:eastAsia="宋体"/>
          <w:szCs w:val="21"/>
        </w:rPr>
        <w:t>β</w:t>
      </w:r>
      <w:r w:rsidR="00854983" w:rsidRPr="00E7365D">
        <w:rPr>
          <w:szCs w:val="21"/>
        </w:rPr>
        <w:t>-tubulin</w:t>
      </w:r>
      <w:r w:rsidR="00854983">
        <w:rPr>
          <w:szCs w:val="21"/>
        </w:rPr>
        <w:t xml:space="preserve"> (</w:t>
      </w:r>
      <w:r w:rsidR="0074552E">
        <w:rPr>
          <w:szCs w:val="21"/>
        </w:rPr>
        <w:t>Cat.#</w:t>
      </w:r>
      <w:r w:rsidR="0074552E" w:rsidRPr="0074552E">
        <w:rPr>
          <w:szCs w:val="21"/>
        </w:rPr>
        <w:t>T2200</w:t>
      </w:r>
      <w:r w:rsidR="0074552E">
        <w:rPr>
          <w:szCs w:val="21"/>
        </w:rPr>
        <w:t>, Sigma)</w:t>
      </w:r>
      <w:r w:rsidR="00854983" w:rsidRPr="00E7365D">
        <w:rPr>
          <w:szCs w:val="21"/>
        </w:rPr>
        <w:t xml:space="preserve"> </w:t>
      </w:r>
      <w:r w:rsidR="00656F73" w:rsidRPr="00E7365D">
        <w:rPr>
          <w:szCs w:val="21"/>
        </w:rPr>
        <w:t>and Acetyl-α-tubulin (Cat. # 5335, Cell signaling)</w:t>
      </w:r>
      <w:r w:rsidR="001849B3" w:rsidRPr="00E7365D">
        <w:rPr>
          <w:szCs w:val="21"/>
        </w:rPr>
        <w:t xml:space="preserve"> in this study.</w:t>
      </w:r>
      <w:ins w:id="24" w:author="王继纲" w:date="2016-04-03T20:47:00Z">
        <w:r w:rsidR="00BB2999">
          <w:rPr>
            <w:szCs w:val="21"/>
          </w:rPr>
          <w:t xml:space="preserve"> </w:t>
        </w:r>
        <w:r w:rsidR="00BB2999" w:rsidRPr="00BB2999">
          <w:rPr>
            <w:szCs w:val="21"/>
          </w:rPr>
          <w:t>Images from</w:t>
        </w:r>
      </w:ins>
      <w:ins w:id="25" w:author="王继纲" w:date="2016-04-03T20:48:00Z">
        <w:r w:rsidR="00BB2999">
          <w:rPr>
            <w:szCs w:val="21"/>
          </w:rPr>
          <w:t xml:space="preserve"> </w:t>
        </w:r>
      </w:ins>
      <w:ins w:id="26" w:author="王继纲" w:date="2016-04-03T20:47:00Z">
        <w:r w:rsidR="00BB2999" w:rsidRPr="00BB2999">
          <w:rPr>
            <w:szCs w:val="21"/>
          </w:rPr>
          <w:t>western blots</w:t>
        </w:r>
      </w:ins>
      <w:ins w:id="27" w:author="王继纲" w:date="2016-04-03T20:48:00Z">
        <w:r w:rsidR="00BB2999">
          <w:rPr>
            <w:szCs w:val="21"/>
          </w:rPr>
          <w:t xml:space="preserve"> </w:t>
        </w:r>
      </w:ins>
      <w:ins w:id="28" w:author="王继纲" w:date="2016-04-03T20:47:00Z">
        <w:r w:rsidR="00BB2999" w:rsidRPr="00BB2999">
          <w:rPr>
            <w:szCs w:val="21"/>
          </w:rPr>
          <w:t>were quantified</w:t>
        </w:r>
        <w:r w:rsidR="00BB2999">
          <w:rPr>
            <w:szCs w:val="21"/>
          </w:rPr>
          <w:t xml:space="preserve"> </w:t>
        </w:r>
        <w:r w:rsidR="00BB2999" w:rsidRPr="00BB2999">
          <w:rPr>
            <w:szCs w:val="21"/>
          </w:rPr>
          <w:t>using Quantity One® software (Bio-Rad, Hercules, CA USA).</w:t>
        </w:r>
      </w:ins>
      <w:ins w:id="29" w:author="王继纲" w:date="2016-04-03T21:12:00Z">
        <w:r w:rsidR="00BA377D">
          <w:rPr>
            <w:szCs w:val="21"/>
          </w:rPr>
          <w:t xml:space="preserve"> </w:t>
        </w:r>
        <w:r w:rsidR="00BA377D" w:rsidRPr="00BA377D">
          <w:rPr>
            <w:szCs w:val="21"/>
          </w:rPr>
          <w:t>The expression level was normalized with respect to internal reference (β-actin or α-tubulin).</w:t>
        </w:r>
      </w:ins>
    </w:p>
    <w:p w:rsidR="00924A57" w:rsidRPr="00F316BD" w:rsidRDefault="00924A57" w:rsidP="002508C5">
      <w:pPr>
        <w:spacing w:line="360" w:lineRule="auto"/>
        <w:outlineLvl w:val="2"/>
        <w:rPr>
          <w:b/>
          <w:i/>
          <w:szCs w:val="21"/>
        </w:rPr>
      </w:pPr>
      <w:r w:rsidRPr="00F316BD">
        <w:rPr>
          <w:b/>
          <w:i/>
          <w:szCs w:val="21"/>
        </w:rPr>
        <w:t>Immunohistochemistry</w:t>
      </w:r>
    </w:p>
    <w:p w:rsidR="00924A57" w:rsidRPr="00E7365D" w:rsidRDefault="00924A57" w:rsidP="00924A57">
      <w:pPr>
        <w:spacing w:line="360" w:lineRule="auto"/>
        <w:ind w:firstLineChars="200" w:firstLine="420"/>
        <w:jc w:val="left"/>
        <w:rPr>
          <w:szCs w:val="21"/>
        </w:rPr>
      </w:pPr>
      <w:r w:rsidRPr="00E7365D">
        <w:rPr>
          <w:szCs w:val="21"/>
        </w:rPr>
        <w:t xml:space="preserve">The immunohistochemistry study was performed using Leica BOND-MAX™ fully automated immunohistochemistry system according to the manufacture’s protocol (Leica Microsystems GmbH, Wetzlar, Germany). Briefly, 4-μm-thick sections were deparaffinized and pre-treated with the Epitope Retrieval Solution 2 (EDTA-buffer pH8.8) at 98°C for 20 min. After washing steps, peroxidase blocking was carried out for 10 min using the Bond Polymer Refine Detection Kit DC9800 (Leica Microsystems GmbH). Tissues were again washed and then incubated with the primary antibodies for 60 min. Subsequently, tissues were incubated with polymer for 10 min and developed with 3,3-diaminobenzidine (DAB) for 10 min. </w:t>
      </w:r>
      <w:r w:rsidR="001849B3" w:rsidRPr="00E7365D">
        <w:rPr>
          <w:szCs w:val="21"/>
        </w:rPr>
        <w:t>In this study we carried out immunohistochemistry in breast cancer tissues for ER (</w:t>
      </w:r>
      <w:r w:rsidR="00225A60" w:rsidRPr="00E7365D">
        <w:rPr>
          <w:szCs w:val="21"/>
        </w:rPr>
        <w:t xml:space="preserve">primary antibody was purchased from Dako, </w:t>
      </w:r>
      <w:r w:rsidR="009B06A8" w:rsidRPr="00E7365D">
        <w:rPr>
          <w:szCs w:val="21"/>
        </w:rPr>
        <w:t xml:space="preserve">Cat. </w:t>
      </w:r>
      <w:r w:rsidR="00225A60" w:rsidRPr="00E7365D">
        <w:rPr>
          <w:szCs w:val="21"/>
        </w:rPr>
        <w:t xml:space="preserve"># </w:t>
      </w:r>
      <w:r w:rsidR="009B06A8" w:rsidRPr="00E7365D">
        <w:rPr>
          <w:szCs w:val="21"/>
        </w:rPr>
        <w:t>M3643</w:t>
      </w:r>
      <w:r w:rsidR="00225A60" w:rsidRPr="00E7365D">
        <w:rPr>
          <w:szCs w:val="21"/>
        </w:rPr>
        <w:t>, Glostrup, Denmark</w:t>
      </w:r>
      <w:r w:rsidR="001849B3" w:rsidRPr="00E7365D">
        <w:rPr>
          <w:szCs w:val="21"/>
        </w:rPr>
        <w:t>), P</w:t>
      </w:r>
      <w:r w:rsidR="00772627" w:rsidRPr="00E7365D">
        <w:rPr>
          <w:szCs w:val="21"/>
        </w:rPr>
        <w:t>g</w:t>
      </w:r>
      <w:r w:rsidR="001849B3" w:rsidRPr="00E7365D">
        <w:rPr>
          <w:szCs w:val="21"/>
        </w:rPr>
        <w:t>R</w:t>
      </w:r>
      <w:r w:rsidR="00225A60" w:rsidRPr="00E7365D">
        <w:rPr>
          <w:szCs w:val="21"/>
        </w:rPr>
        <w:t xml:space="preserve"> </w:t>
      </w:r>
      <w:r w:rsidR="001849B3" w:rsidRPr="00E7365D">
        <w:rPr>
          <w:szCs w:val="21"/>
        </w:rPr>
        <w:t>(</w:t>
      </w:r>
      <w:r w:rsidR="00225A60" w:rsidRPr="00E7365D">
        <w:rPr>
          <w:szCs w:val="21"/>
        </w:rPr>
        <w:t>Cat. # A0098, Dako</w:t>
      </w:r>
      <w:r w:rsidR="001849B3" w:rsidRPr="00E7365D">
        <w:rPr>
          <w:szCs w:val="21"/>
        </w:rPr>
        <w:t>), HER2(</w:t>
      </w:r>
      <w:r w:rsidR="00AF6361" w:rsidRPr="00E7365D">
        <w:rPr>
          <w:szCs w:val="21"/>
        </w:rPr>
        <w:t>Leica Bond Oracle HER2 IHC System, Cat.# TA9145, Leica, Shanghai, China</w:t>
      </w:r>
      <w:r w:rsidR="001849B3" w:rsidRPr="00E7365D">
        <w:rPr>
          <w:szCs w:val="21"/>
        </w:rPr>
        <w:t xml:space="preserve">), </w:t>
      </w:r>
      <w:r w:rsidR="00656F73" w:rsidRPr="00E7365D">
        <w:rPr>
          <w:szCs w:val="21"/>
        </w:rPr>
        <w:t xml:space="preserve">and </w:t>
      </w:r>
      <w:r w:rsidR="001849B3" w:rsidRPr="00E7365D">
        <w:rPr>
          <w:szCs w:val="21"/>
        </w:rPr>
        <w:t>Ki-67(</w:t>
      </w:r>
      <w:r w:rsidR="00225A60" w:rsidRPr="00E7365D">
        <w:rPr>
          <w:szCs w:val="21"/>
        </w:rPr>
        <w:t>Cat.</w:t>
      </w:r>
      <w:r w:rsidR="00AF6361" w:rsidRPr="00E7365D">
        <w:rPr>
          <w:szCs w:val="21"/>
        </w:rPr>
        <w:t># M7240, Dako</w:t>
      </w:r>
      <w:r w:rsidR="00656F73" w:rsidRPr="00E7365D">
        <w:rPr>
          <w:szCs w:val="21"/>
        </w:rPr>
        <w:t>)</w:t>
      </w:r>
      <w:r w:rsidR="001849B3" w:rsidRPr="00E7365D">
        <w:rPr>
          <w:szCs w:val="21"/>
        </w:rPr>
        <w:t xml:space="preserve">. </w:t>
      </w:r>
    </w:p>
    <w:p w:rsidR="00924A57" w:rsidRPr="00F316BD" w:rsidRDefault="00924A57" w:rsidP="002508C5">
      <w:pPr>
        <w:spacing w:line="360" w:lineRule="auto"/>
        <w:outlineLvl w:val="2"/>
        <w:rPr>
          <w:b/>
          <w:i/>
          <w:szCs w:val="21"/>
        </w:rPr>
      </w:pPr>
      <w:r w:rsidRPr="00F316BD">
        <w:rPr>
          <w:b/>
          <w:i/>
          <w:szCs w:val="21"/>
        </w:rPr>
        <w:t xml:space="preserve">Cell Counting Kit-8 (CCK8) assay for cell proliferation </w:t>
      </w:r>
    </w:p>
    <w:p w:rsidR="00924A57" w:rsidRPr="00E7365D" w:rsidRDefault="00924A57" w:rsidP="00924A57">
      <w:pPr>
        <w:spacing w:line="360" w:lineRule="auto"/>
        <w:jc w:val="left"/>
        <w:rPr>
          <w:szCs w:val="21"/>
        </w:rPr>
      </w:pPr>
      <w:r w:rsidRPr="00E7365D">
        <w:rPr>
          <w:b/>
          <w:szCs w:val="21"/>
        </w:rPr>
        <w:t xml:space="preserve">    </w:t>
      </w:r>
      <w:r w:rsidRPr="00E7365D">
        <w:rPr>
          <w:szCs w:val="21"/>
        </w:rPr>
        <w:t xml:space="preserve">The CCK8 (Dojindo, Rockville, MD USA) assay was performed according to the manufacture’s instruction. The plate included blank wells (medium, 0.1% FBS), control wells (cells, medium, 0.1% FBS), experimental wells (transfection regents, cells, L-15, 0.1% FBS). CCK8 assay was performed after transfection for 24 h. Briefly, 10 μL CCK8 was added in each well, and the optical density (OD) value was detected in a microplate reader at 450 nm (MULTISCAN GO-1510, Thermo Scientific, Shanghai, China) after incubating at 37 °C for 2 h. Each experimental condition was </w:t>
      </w:r>
      <w:bookmarkStart w:id="30" w:name="_GoBack"/>
      <w:bookmarkEnd w:id="30"/>
      <w:r w:rsidRPr="00E7365D">
        <w:rPr>
          <w:szCs w:val="21"/>
        </w:rPr>
        <w:t xml:space="preserve">assayed in triplicate and all experiments were performed for three times. </w:t>
      </w:r>
    </w:p>
    <w:p w:rsidR="00924A57" w:rsidRPr="00F316BD" w:rsidRDefault="00924A57" w:rsidP="002508C5">
      <w:pPr>
        <w:spacing w:line="360" w:lineRule="auto"/>
        <w:outlineLvl w:val="2"/>
        <w:rPr>
          <w:b/>
          <w:i/>
          <w:szCs w:val="21"/>
        </w:rPr>
      </w:pPr>
      <w:r w:rsidRPr="00F316BD">
        <w:rPr>
          <w:b/>
          <w:i/>
          <w:szCs w:val="21"/>
        </w:rPr>
        <w:t>Cell cycle analysis</w:t>
      </w:r>
    </w:p>
    <w:p w:rsidR="00C75AC4" w:rsidRPr="00165843" w:rsidRDefault="00924A57" w:rsidP="00165843">
      <w:pPr>
        <w:spacing w:line="360" w:lineRule="auto"/>
        <w:ind w:firstLineChars="200" w:firstLine="420"/>
        <w:jc w:val="left"/>
        <w:rPr>
          <w:szCs w:val="21"/>
        </w:rPr>
      </w:pPr>
      <w:r w:rsidRPr="00E7365D">
        <w:rPr>
          <w:szCs w:val="21"/>
        </w:rPr>
        <w:t>After transfection in serum-free culture for 24 h, cells were maintained in serum-containing medium for 24 h. Thereafter, 1×10</w:t>
      </w:r>
      <w:r w:rsidRPr="00E7365D">
        <w:rPr>
          <w:szCs w:val="21"/>
          <w:vertAlign w:val="superscript"/>
        </w:rPr>
        <w:t>6</w:t>
      </w:r>
      <w:r w:rsidRPr="00E7365D">
        <w:rPr>
          <w:szCs w:val="21"/>
        </w:rPr>
        <w:t xml:space="preserve"> cells were harvested and fixed with ice-cold 75% ethanol overnight. After being washed with ice-cold PBS, cells were incubated with the PI in the dark at room temperature for 30 min. Flow cytometry was performed using a BD FACS Calibur cell sorting system, and the cell cycle phase distribution was calculated using the ModFit LT software.</w:t>
      </w:r>
    </w:p>
    <w:sectPr w:rsidR="00C75AC4" w:rsidRPr="00165843" w:rsidSect="001221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51D2" w:rsidRDefault="00B851D2" w:rsidP="00924A57">
      <w:r>
        <w:separator/>
      </w:r>
    </w:p>
  </w:endnote>
  <w:endnote w:type="continuationSeparator" w:id="0">
    <w:p w:rsidR="00B851D2" w:rsidRDefault="00B851D2" w:rsidP="00924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51D2" w:rsidRDefault="00B851D2" w:rsidP="00924A57">
      <w:r>
        <w:separator/>
      </w:r>
    </w:p>
  </w:footnote>
  <w:footnote w:type="continuationSeparator" w:id="0">
    <w:p w:rsidR="00B851D2" w:rsidRDefault="00B851D2" w:rsidP="00924A57">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王继纲">
    <w15:presenceInfo w15:providerId="Windows Live" w15:userId="29a7ed5a165625b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72C"/>
    <w:rsid w:val="00097CCB"/>
    <w:rsid w:val="000B0EF5"/>
    <w:rsid w:val="000D42EC"/>
    <w:rsid w:val="000D718A"/>
    <w:rsid w:val="000E552C"/>
    <w:rsid w:val="001124F5"/>
    <w:rsid w:val="001221DB"/>
    <w:rsid w:val="001223AB"/>
    <w:rsid w:val="001532CF"/>
    <w:rsid w:val="00165843"/>
    <w:rsid w:val="001849B3"/>
    <w:rsid w:val="001912A8"/>
    <w:rsid w:val="001E508D"/>
    <w:rsid w:val="00225A60"/>
    <w:rsid w:val="00230C59"/>
    <w:rsid w:val="002508C5"/>
    <w:rsid w:val="00280532"/>
    <w:rsid w:val="00281A95"/>
    <w:rsid w:val="002B5048"/>
    <w:rsid w:val="00322195"/>
    <w:rsid w:val="003B1216"/>
    <w:rsid w:val="003C651B"/>
    <w:rsid w:val="003D5C98"/>
    <w:rsid w:val="003F6847"/>
    <w:rsid w:val="00404642"/>
    <w:rsid w:val="0041359C"/>
    <w:rsid w:val="00451DCA"/>
    <w:rsid w:val="004A5685"/>
    <w:rsid w:val="004B40F1"/>
    <w:rsid w:val="00532D4C"/>
    <w:rsid w:val="00534AD6"/>
    <w:rsid w:val="00563F09"/>
    <w:rsid w:val="00592A6F"/>
    <w:rsid w:val="005A1232"/>
    <w:rsid w:val="005C499D"/>
    <w:rsid w:val="00645417"/>
    <w:rsid w:val="00646563"/>
    <w:rsid w:val="00656F73"/>
    <w:rsid w:val="00673262"/>
    <w:rsid w:val="006E2CD7"/>
    <w:rsid w:val="00743ACA"/>
    <w:rsid w:val="0074552E"/>
    <w:rsid w:val="00772627"/>
    <w:rsid w:val="00783B55"/>
    <w:rsid w:val="00796573"/>
    <w:rsid w:val="007B021B"/>
    <w:rsid w:val="007B1563"/>
    <w:rsid w:val="007D061A"/>
    <w:rsid w:val="007F2C08"/>
    <w:rsid w:val="00820C73"/>
    <w:rsid w:val="00830A6D"/>
    <w:rsid w:val="00854983"/>
    <w:rsid w:val="0087180D"/>
    <w:rsid w:val="008B108E"/>
    <w:rsid w:val="008B264F"/>
    <w:rsid w:val="008C0945"/>
    <w:rsid w:val="008C1930"/>
    <w:rsid w:val="008D3695"/>
    <w:rsid w:val="008E1A9A"/>
    <w:rsid w:val="0091290F"/>
    <w:rsid w:val="00924A57"/>
    <w:rsid w:val="00937207"/>
    <w:rsid w:val="00995535"/>
    <w:rsid w:val="009961ED"/>
    <w:rsid w:val="009B06A8"/>
    <w:rsid w:val="009D2FA8"/>
    <w:rsid w:val="00A0072C"/>
    <w:rsid w:val="00A102D6"/>
    <w:rsid w:val="00A85AB3"/>
    <w:rsid w:val="00A964CE"/>
    <w:rsid w:val="00A969B9"/>
    <w:rsid w:val="00AD18FA"/>
    <w:rsid w:val="00AF19B4"/>
    <w:rsid w:val="00AF6361"/>
    <w:rsid w:val="00B517A8"/>
    <w:rsid w:val="00B60F0D"/>
    <w:rsid w:val="00B7189F"/>
    <w:rsid w:val="00B71A4C"/>
    <w:rsid w:val="00B76FA7"/>
    <w:rsid w:val="00B851D2"/>
    <w:rsid w:val="00BA377D"/>
    <w:rsid w:val="00BA5A0C"/>
    <w:rsid w:val="00BB2999"/>
    <w:rsid w:val="00C06890"/>
    <w:rsid w:val="00C21A95"/>
    <w:rsid w:val="00C43353"/>
    <w:rsid w:val="00C53D8D"/>
    <w:rsid w:val="00C75AC4"/>
    <w:rsid w:val="00C91BCE"/>
    <w:rsid w:val="00CB1A23"/>
    <w:rsid w:val="00D10248"/>
    <w:rsid w:val="00D21C54"/>
    <w:rsid w:val="00D21DEE"/>
    <w:rsid w:val="00D33BCB"/>
    <w:rsid w:val="00D62EB2"/>
    <w:rsid w:val="00DD07AC"/>
    <w:rsid w:val="00E272EF"/>
    <w:rsid w:val="00E3474D"/>
    <w:rsid w:val="00E37270"/>
    <w:rsid w:val="00E651CD"/>
    <w:rsid w:val="00E65FB7"/>
    <w:rsid w:val="00E7365D"/>
    <w:rsid w:val="00EA602F"/>
    <w:rsid w:val="00EB2C26"/>
    <w:rsid w:val="00ED68B8"/>
    <w:rsid w:val="00EE65F4"/>
    <w:rsid w:val="00EF21A2"/>
    <w:rsid w:val="00F01951"/>
    <w:rsid w:val="00F2744C"/>
    <w:rsid w:val="00F316BD"/>
    <w:rsid w:val="00F6764F"/>
    <w:rsid w:val="00F80DAF"/>
    <w:rsid w:val="00F81695"/>
    <w:rsid w:val="00F91654"/>
    <w:rsid w:val="00FB61CB"/>
    <w:rsid w:val="00FF24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4ECCF88-F04F-422B-8299-4B17D6057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24A57"/>
    <w:pPr>
      <w:widowControl w:val="0"/>
      <w:jc w:val="both"/>
    </w:pPr>
  </w:style>
  <w:style w:type="paragraph" w:styleId="1">
    <w:name w:val="heading 1"/>
    <w:basedOn w:val="a"/>
    <w:next w:val="a"/>
    <w:link w:val="10"/>
    <w:uiPriority w:val="9"/>
    <w:qFormat/>
    <w:rsid w:val="00281A95"/>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281A9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281A95"/>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4A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24A57"/>
    <w:rPr>
      <w:sz w:val="18"/>
      <w:szCs w:val="18"/>
    </w:rPr>
  </w:style>
  <w:style w:type="paragraph" w:styleId="a5">
    <w:name w:val="footer"/>
    <w:basedOn w:val="a"/>
    <w:link w:val="a6"/>
    <w:uiPriority w:val="99"/>
    <w:unhideWhenUsed/>
    <w:rsid w:val="00924A57"/>
    <w:pPr>
      <w:tabs>
        <w:tab w:val="center" w:pos="4153"/>
        <w:tab w:val="right" w:pos="8306"/>
      </w:tabs>
      <w:snapToGrid w:val="0"/>
      <w:jc w:val="left"/>
    </w:pPr>
    <w:rPr>
      <w:sz w:val="18"/>
      <w:szCs w:val="18"/>
    </w:rPr>
  </w:style>
  <w:style w:type="character" w:customStyle="1" w:styleId="a6">
    <w:name w:val="页脚 字符"/>
    <w:basedOn w:val="a0"/>
    <w:link w:val="a5"/>
    <w:uiPriority w:val="99"/>
    <w:rsid w:val="00924A57"/>
    <w:rPr>
      <w:sz w:val="18"/>
      <w:szCs w:val="18"/>
    </w:rPr>
  </w:style>
  <w:style w:type="table" w:styleId="a7">
    <w:name w:val="Table Grid"/>
    <w:basedOn w:val="a1"/>
    <w:uiPriority w:val="39"/>
    <w:rsid w:val="00830A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281A95"/>
    <w:rPr>
      <w:b/>
      <w:bCs/>
      <w:kern w:val="44"/>
      <w:sz w:val="44"/>
      <w:szCs w:val="44"/>
    </w:rPr>
  </w:style>
  <w:style w:type="character" w:customStyle="1" w:styleId="20">
    <w:name w:val="标题 2 字符"/>
    <w:basedOn w:val="a0"/>
    <w:link w:val="2"/>
    <w:uiPriority w:val="9"/>
    <w:rsid w:val="00281A95"/>
    <w:rPr>
      <w:rFonts w:asciiTheme="majorHAnsi" w:eastAsiaTheme="majorEastAsia" w:hAnsiTheme="majorHAnsi" w:cstheme="majorBidi"/>
      <w:b/>
      <w:bCs/>
      <w:sz w:val="32"/>
      <w:szCs w:val="32"/>
    </w:rPr>
  </w:style>
  <w:style w:type="character" w:customStyle="1" w:styleId="30">
    <w:name w:val="标题 3 字符"/>
    <w:basedOn w:val="a0"/>
    <w:link w:val="3"/>
    <w:uiPriority w:val="9"/>
    <w:rsid w:val="00281A95"/>
    <w:rPr>
      <w:b/>
      <w:bCs/>
      <w:sz w:val="32"/>
      <w:szCs w:val="32"/>
    </w:rPr>
  </w:style>
  <w:style w:type="paragraph" w:styleId="a8">
    <w:name w:val="Balloon Text"/>
    <w:basedOn w:val="a"/>
    <w:link w:val="a9"/>
    <w:uiPriority w:val="99"/>
    <w:semiHidden/>
    <w:unhideWhenUsed/>
    <w:rsid w:val="008C1930"/>
    <w:rPr>
      <w:sz w:val="18"/>
      <w:szCs w:val="18"/>
    </w:rPr>
  </w:style>
  <w:style w:type="character" w:customStyle="1" w:styleId="a9">
    <w:name w:val="批注框文本 字符"/>
    <w:basedOn w:val="a0"/>
    <w:link w:val="a8"/>
    <w:uiPriority w:val="99"/>
    <w:semiHidden/>
    <w:rsid w:val="008C19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21</Words>
  <Characters>6391</Characters>
  <Application>Microsoft Office Word</Application>
  <DocSecurity>0</DocSecurity>
  <Lines>53</Lines>
  <Paragraphs>14</Paragraphs>
  <ScaleCrop>false</ScaleCrop>
  <Company/>
  <LinksUpToDate>false</LinksUpToDate>
  <CharactersWithSpaces>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继纲</dc:creator>
  <cp:keywords/>
  <dc:description/>
  <cp:lastModifiedBy>王继纲</cp:lastModifiedBy>
  <cp:revision>10</cp:revision>
  <dcterms:created xsi:type="dcterms:W3CDTF">2016-04-02T03:15:00Z</dcterms:created>
  <dcterms:modified xsi:type="dcterms:W3CDTF">2016-04-08T07:58:00Z</dcterms:modified>
</cp:coreProperties>
</file>